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65023" w14:textId="77777777" w:rsidR="00813375" w:rsidRPr="00813375" w:rsidRDefault="00813375" w:rsidP="00813375">
      <w:pPr>
        <w:spacing w:line="480" w:lineRule="auto"/>
        <w:jc w:val="both"/>
        <w:rPr>
          <w:b/>
          <w:bCs/>
          <w:sz w:val="28"/>
          <w:szCs w:val="20"/>
        </w:rPr>
      </w:pPr>
      <w:r w:rsidRPr="00813375">
        <w:rPr>
          <w:b/>
          <w:bCs/>
          <w:sz w:val="28"/>
          <w:szCs w:val="20"/>
        </w:rPr>
        <w:t>Supplementary file 8</w:t>
      </w:r>
    </w:p>
    <w:p w14:paraId="536D0543" w14:textId="77777777" w:rsidR="00813375" w:rsidRDefault="00813375" w:rsidP="00813375">
      <w:pPr>
        <w:spacing w:line="480" w:lineRule="auto"/>
        <w:jc w:val="both"/>
        <w:rPr>
          <w:b/>
          <w:bCs/>
          <w:szCs w:val="20"/>
        </w:rPr>
      </w:pPr>
    </w:p>
    <w:p w14:paraId="186FBE2C" w14:textId="77777777" w:rsidR="00A96DCD" w:rsidRDefault="00813375" w:rsidP="00813375">
      <w:pPr>
        <w:spacing w:line="480" w:lineRule="auto"/>
        <w:jc w:val="both"/>
        <w:rPr>
          <w:iCs/>
        </w:rPr>
      </w:pPr>
      <w:r w:rsidRPr="00E72CF7">
        <w:rPr>
          <w:b/>
          <w:iCs/>
        </w:rPr>
        <w:t>Chronology of the historical events from the beginning of the 15</w:t>
      </w:r>
      <w:r w:rsidRPr="00E72CF7">
        <w:rPr>
          <w:b/>
          <w:iCs/>
          <w:vertAlign w:val="superscript"/>
        </w:rPr>
        <w:t>th</w:t>
      </w:r>
      <w:r w:rsidRPr="00E72CF7">
        <w:rPr>
          <w:b/>
          <w:iCs/>
        </w:rPr>
        <w:t xml:space="preserve"> century to the present occurring or influencing human populations in the SRI.</w:t>
      </w:r>
    </w:p>
    <w:p w14:paraId="11DF67DE" w14:textId="77777777" w:rsidR="00813375" w:rsidRPr="00E72CF7" w:rsidRDefault="00813375" w:rsidP="00813375">
      <w:pPr>
        <w:spacing w:line="480" w:lineRule="auto"/>
        <w:jc w:val="both"/>
        <w:rPr>
          <w:iCs/>
        </w:rPr>
      </w:pPr>
      <w:bookmarkStart w:id="0" w:name="_GoBack"/>
      <w:bookmarkEnd w:id="0"/>
      <w:r w:rsidRPr="00E72CF7">
        <w:rPr>
          <w:iCs/>
        </w:rPr>
        <w:t>Precise dates or time spans are related to local or more general events. References are indicated.</w:t>
      </w:r>
    </w:p>
    <w:p w14:paraId="42A066DF" w14:textId="77777777" w:rsidR="00813375" w:rsidRPr="00E72CF7" w:rsidRDefault="00813375" w:rsidP="00813375">
      <w:pPr>
        <w:spacing w:line="276" w:lineRule="auto"/>
        <w:jc w:val="right"/>
        <w:rPr>
          <w:rFonts w:ascii="Arial" w:hAnsi="Arial" w:cs="Arial"/>
          <w:b/>
          <w:bCs/>
          <w:sz w:val="18"/>
          <w:szCs w:val="14"/>
        </w:rPr>
        <w:sectPr w:rsidR="00813375" w:rsidRPr="00E72CF7" w:rsidSect="002F38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4363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11986"/>
        <w:gridCol w:w="1322"/>
      </w:tblGrid>
      <w:tr w:rsidR="00813375" w:rsidRPr="0044572C" w14:paraId="4C912C46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E974DD5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bCs/>
                <w:sz w:val="14"/>
                <w:szCs w:val="14"/>
              </w:rPr>
              <w:lastRenderedPageBreak/>
              <w:t>Date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D91AF8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bCs/>
                <w:sz w:val="14"/>
                <w:szCs w:val="14"/>
              </w:rPr>
              <w:t>Even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907D55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bCs/>
                <w:sz w:val="14"/>
                <w:szCs w:val="14"/>
              </w:rPr>
              <w:t>References</w:t>
            </w:r>
          </w:p>
        </w:tc>
      </w:tr>
      <w:tr w:rsidR="00813375" w:rsidRPr="0044572C" w14:paraId="40D3DD50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85C4AF3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400-165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7B43E1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Kongo Kingdom in the current Rep. of the Congo and Angola. Slave trade by the Portuguese caused the kingdom to collapse by depopulating and destabilizing the are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8BEF54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endreau, 2010; Stock, 2013</w:t>
            </w:r>
          </w:p>
        </w:tc>
      </w:tr>
      <w:tr w:rsidR="00813375" w:rsidRPr="0044572C" w14:paraId="234F9583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ADE14F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441-187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4D70578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Slave trade, including Triangular trade, with primary period of slaves transported across the Atlantic between 1700 and 1870 (80%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F9C03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ock, 2013</w:t>
            </w:r>
          </w:p>
        </w:tc>
      </w:tr>
      <w:tr w:rsidR="00813375" w:rsidRPr="0044572C" w14:paraId="3D907595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F27776A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00-185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81CF98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 central Africa, slaves were captured far inland (30,000 slaves sent per year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A9D3F41" w14:textId="77777777" w:rsidR="00813375" w:rsidRPr="008D74F0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8D74F0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Manning and Akyeampong, 2006</w:t>
            </w:r>
          </w:p>
        </w:tc>
      </w:tr>
      <w:tr w:rsidR="00813375" w:rsidRPr="0044572C" w14:paraId="3E36447E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69FBAE3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~ 1840-190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7757730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Southward movements of populations into the forests to escape the Fulbe's (and affiliates') slave-raiding: social disorganization and overpopulation in the Sangha region, particularly along river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0E5E2A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  <w:r w:rsidRPr="006444C8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  <w:r w:rsidRPr="00E4598D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Pr="00E4598D">
              <w:rPr>
                <w:rFonts w:ascii="Arial" w:hAnsi="Arial" w:cs="Arial"/>
                <w:iCs/>
                <w:sz w:val="14"/>
                <w:szCs w:val="14"/>
              </w:rPr>
              <w:t>Giles-Vernick, 2000</w:t>
            </w:r>
          </w:p>
        </w:tc>
      </w:tr>
      <w:tr w:rsidR="00813375" w:rsidRPr="0044572C" w14:paraId="05E47618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42EE656C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EB5BD4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terethnic wars then social structuration at the end of the 19th c. through marriage exchanges (alliances) in the SR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D2BD70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7F1CEABD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28932EB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1730A1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Economic attraction for the Sangha region: fertile soils, natural resources</w:t>
            </w:r>
            <w:r>
              <w:rPr>
                <w:rFonts w:ascii="Arial" w:hAnsi="Arial" w:cs="Arial"/>
                <w:sz w:val="14"/>
                <w:szCs w:val="14"/>
              </w:rPr>
              <w:t>,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e.g., iron, and thriving trad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556699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38FB02C9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6659A9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75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88A6BC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Beginning of the exploration of southeastern Cameroon and of the Cong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154B04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rnham, 1996</w:t>
            </w:r>
          </w:p>
        </w:tc>
      </w:tr>
      <w:tr w:rsidR="00813375" w:rsidRPr="0044572C" w14:paraId="180551C5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0A6A9F2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~ 188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4D262F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Beginning of the "Scramble for Africa"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62C2E9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ock, 2013</w:t>
            </w:r>
          </w:p>
        </w:tc>
      </w:tr>
      <w:tr w:rsidR="00813375" w:rsidRPr="0044572C" w14:paraId="71D1ABE1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F1EBB79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84-1885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790AE0A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Berlin Conference (Partition of Africa): on paper delimitation of the French/German borde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15A573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63E20C77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3BBC616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85-189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5AAEA7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Arrival of the first Europeans in central Africa (French and Germans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8F1EB7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7E9292A7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20516D5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87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849CEE8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German military campaign near Abong-Mbang: seething of the Dja population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29378EA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6D0E5D9B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811153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1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267C54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First arrival of French explorers Gaillard and Fourneau in the Upper-Sangha region. Creation of the Ouesso stat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2074C7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2764B4B8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5B29E95D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2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71EA6E7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De Brazza is appointed as Commissioner General of the Cong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99D020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rnham, 1996</w:t>
            </w:r>
          </w:p>
        </w:tc>
      </w:tr>
      <w:tr w:rsidR="00813375" w:rsidRPr="0044572C" w14:paraId="48905590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5D75C45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9F95097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De Brazza describes the Upper-Sangha region as densely populated and rich in resources with a well-organized trade between agriculturists and pastoralist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C95595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38427A">
              <w:rPr>
                <w:rFonts w:ascii="Arial" w:hAnsi="Arial" w:cs="Arial"/>
                <w:sz w:val="14"/>
                <w:szCs w:val="14"/>
              </w:rPr>
              <w:t>1998; Coquery-Vidrovitch, 1998</w:t>
            </w:r>
          </w:p>
        </w:tc>
      </w:tr>
      <w:tr w:rsidR="00813375" w:rsidRPr="0044572C" w14:paraId="5D65D873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642F46AF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4B78B7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Permanent French occupation of the reg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06DBFDA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5BD3604B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272D8DD8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4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19A757A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Franco-German Treaty delimiting the borde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3DBA19A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rnham, 1996;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1D8F9423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center"/>
            <w:hideMark/>
          </w:tcPr>
          <w:p w14:paraId="572204CC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F1EE0F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Establishment of the guarding posts from Koundé (north) to Nola (south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EAA7D2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urnham, 1996</w:t>
            </w:r>
          </w:p>
        </w:tc>
      </w:tr>
      <w:tr w:rsidR="00813375" w:rsidRPr="0044572C" w14:paraId="377A2958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832D643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4-1896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152901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surrection then repression of the local populations and the Fulbe slave-raiders by the colonial power, particularly near Nol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76FCF8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  <w:r>
              <w:rPr>
                <w:rFonts w:ascii="Arial" w:hAnsi="Arial" w:cs="Arial"/>
                <w:sz w:val="14"/>
                <w:szCs w:val="14"/>
              </w:rPr>
              <w:t>;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3C075984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490D5A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7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360785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Reduction of the French colonial occupation to the post of Carnot only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6F4E52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5D72BAB0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101E2B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8-1899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0633E1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Twelve French companies dispute the Upper Congo: 30-year concessions to exploit the resources and develop communications. Creation of factori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A51569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ennetier, 1963;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5479C11F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570CCC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8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36BC14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Arrival of the Germans at Ouesso (von Carnapp, Plehn, and von Stein) followed by expansion to the north (Yokadouma and Bertoua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7E2D7B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00AB65F0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DF2AD08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899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1E505E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Foundation of the Sangha-Ngoko station at Mouloundou by the Germans. Beginning of the tensions between the Germans and the French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A1FCA9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6444C8">
              <w:rPr>
                <w:rFonts w:ascii="Arial" w:hAnsi="Arial" w:cs="Arial"/>
                <w:color w:val="000000" w:themeColor="text1"/>
                <w:sz w:val="14"/>
                <w:szCs w:val="14"/>
              </w:rPr>
              <w:t>Copet-Rougier</w:t>
            </w:r>
            <w:r w:rsidRPr="006444C8">
              <w:rPr>
                <w:rFonts w:ascii="Arial" w:hAnsi="Arial" w:cs="Arial"/>
                <w:sz w:val="14"/>
                <w:szCs w:val="14"/>
              </w:rPr>
              <w:t>, 1998</w:t>
            </w:r>
          </w:p>
        </w:tc>
      </w:tr>
      <w:tr w:rsidR="00813375" w:rsidRPr="0044572C" w14:paraId="6991765F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A72575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~ 190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1F8CA1E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Gathering of the populations in the European trading centers (admin. or military posts) and in traditional centers (implantation of colonial factories and trading posts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12D1527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157847B4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C77086F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02-1909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D8B4FB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surrection of the local populations against the companies, followed by repress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47DB43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40830641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263791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05-1906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7D284F3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Commercial conflicts between French and German companies in the absence of a clear borde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752E6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32B50AA1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D93D2B6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05-1907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B078DE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Denunciation of brutalities and murders of locals by the concessionair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BDC6FA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3D3AFE38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665809A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07-1911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F03840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Arming of the populations by the French and German colonists, interethnic conflicts and looting of the factories, military operations with destruction of villag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4ED434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3CDBFEC0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B3774C0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Before 191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986AB6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People formerly settled along the rivers: Sangha, Dja, Djouah, and Aïna; empty zones in the forests btw. the Dja and Boumba river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E69D34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75C40081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C8D434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0-193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981C188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Forced population displacements, emptying of the riverbank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1EA54C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01D92F79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B54525D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1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CE8C39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New physical delimitation of the Franco-German border more southward in exchange for possessions in Morocc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8A3E01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7EF50C48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FEE943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1-1914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5475A9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France cedes the Sangha Valley to the Germans. French possessions are spilt apart from the Sangha River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D6AA2D0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0BB81B1E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9E516C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3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4A7841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Evacuation of the French posts and factories: draining of the populations to Ouess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9826DB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18EAF71B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0F4F743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4-1918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0BE830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volvement of local populations in WWI (armed), French/German clashes over control of the region, the populations flee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7B4AA0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E4598D">
              <w:rPr>
                <w:rFonts w:ascii="Arial" w:hAnsi="Arial" w:cs="Arial"/>
                <w:iCs/>
                <w:sz w:val="14"/>
                <w:szCs w:val="14"/>
              </w:rPr>
              <w:t>Giles-Vernick, 2000</w:t>
            </w:r>
          </w:p>
        </w:tc>
      </w:tr>
      <w:tr w:rsidR="00813375" w:rsidRPr="0044572C" w14:paraId="7431B9A9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9167B43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19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E83728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Paris Peace Conference: recovery by France of the German possessions ceded in 1911, with French Equatorial Africa (AEF) included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3CCD5C5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aspi, 1971</w:t>
            </w:r>
          </w:p>
        </w:tc>
      </w:tr>
      <w:tr w:rsidR="00813375" w:rsidRPr="0044572C" w14:paraId="2DD08465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2AC7318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0s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1CC82C5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mplantation of extensive oil palm and coffee plantations in the Sangha River Interv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65B0B6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4598D">
              <w:rPr>
                <w:rFonts w:ascii="Arial" w:hAnsi="Arial" w:cs="Arial"/>
                <w:iCs/>
                <w:sz w:val="14"/>
                <w:szCs w:val="14"/>
              </w:rPr>
              <w:t>Giles-Vernick, 2000</w:t>
            </w:r>
          </w:p>
        </w:tc>
      </w:tr>
      <w:tr w:rsidR="00813375" w:rsidRPr="0044572C" w14:paraId="672BBC07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3373EFB5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0-193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1BFC48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Permanent settlement of the colonial posts, layout of new trails and roads with forced labor, more accurate census of the populations, increased role of the local chief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4E242D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, Freed, 2010</w:t>
            </w:r>
          </w:p>
        </w:tc>
      </w:tr>
      <w:tr w:rsidR="00813375" w:rsidRPr="0044572C" w14:paraId="2084A0A9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13D93BAD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FD31B3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Displacements of villages along the main road axes only (</w:t>
            </w:r>
            <w:r w:rsidRPr="0044572C">
              <w:rPr>
                <w:rFonts w:ascii="Arial" w:hAnsi="Arial" w:cs="Arial"/>
                <w:i/>
                <w:sz w:val="14"/>
                <w:szCs w:val="14"/>
              </w:rPr>
              <w:t>cantonment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in French), destruction of the ancient villages, collapse of the Bakwélé group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30C8C04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3FE54FFC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1B14307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1-1932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7093FA2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Enrollment for the construction of the railway (Congo-Ocean): conflicts btw. rubber companies and the colonial admin (AEF; drainage of the workers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7EFA6F7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02D9CC6F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5B3A52EF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78C733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Desertion of the villages, flight of people to Cameroon (particularly the Djem led by their chief Angoula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22DD1E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5C91A214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78845F11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93FF77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Mortality of workers in the construction of the railway: up to 30.3 % (accidents and epidemics)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605EE3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2BBE070A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A03C649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~1923-1925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DDAC35F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Christian missions settled in the Sangha River Interval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C860016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4598D">
              <w:rPr>
                <w:rFonts w:ascii="Arial" w:hAnsi="Arial" w:cs="Arial"/>
                <w:iCs/>
                <w:sz w:val="14"/>
                <w:szCs w:val="14"/>
              </w:rPr>
              <w:t>Giles-Vernick, 2000</w:t>
            </w:r>
          </w:p>
        </w:tc>
      </w:tr>
      <w:tr w:rsidR="00813375" w:rsidRPr="0044572C" w14:paraId="50B01FEF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420C334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3-1945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7ED810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 xml:space="preserve">Exploitation </w:t>
            </w:r>
            <w:r>
              <w:rPr>
                <w:rFonts w:ascii="Arial" w:hAnsi="Arial" w:cs="Arial"/>
                <w:sz w:val="14"/>
                <w:szCs w:val="14"/>
              </w:rPr>
              <w:t>of the natural rubber (in 10-y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concessions), only profitable during WWII (war effort); new trails to export the rubber product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D7C9D6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3574587A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FC5FCA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5-1928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97A4A91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 xml:space="preserve">Decline </w:t>
            </w:r>
            <w:r>
              <w:rPr>
                <w:rFonts w:ascii="Arial" w:hAnsi="Arial" w:cs="Arial"/>
                <w:sz w:val="14"/>
                <w:szCs w:val="14"/>
              </w:rPr>
              <w:t>in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the population from 20,000 to 15,000 btw. two census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38B637C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6CC33AF8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B72FE49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28-193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159218A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Great insurrection in the Upper-Sangha, including Cameroon and northern Cong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0C97CB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10731C45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18BA33E8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~193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A660FD7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Beginning of the rural exodu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787A8CA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ennetier, 1963</w:t>
            </w:r>
          </w:p>
        </w:tc>
      </w:tr>
      <w:tr w:rsidR="00813375" w:rsidRPr="0044572C" w14:paraId="5357FC9C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B1033B2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38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79C0916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22% of the population suffers from sleeping sickness in the Nola subdivis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2815472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4745E0BB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7182CB27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39-1945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1B8993E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creasing rubber exploitation during World War II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61DBC5F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6F38C462" w14:textId="77777777" w:rsidTr="002C2105">
        <w:trPr>
          <w:trHeight w:val="300"/>
        </w:trPr>
        <w:tc>
          <w:tcPr>
            <w:tcW w:w="1055" w:type="dxa"/>
            <w:vMerge w:val="restart"/>
            <w:shd w:val="clear" w:color="auto" w:fill="auto"/>
            <w:noWrap/>
            <w:vAlign w:val="center"/>
            <w:hideMark/>
          </w:tcPr>
          <w:p w14:paraId="5ECB3D86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45-1957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3604247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Collapse of the rubber production and gold extraction, and failure of the coffee plantations: development of the oil palm (e.g., in Ouesso) and cocoa plantations, timber exploitation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57F8649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14BD88B8" w14:textId="77777777" w:rsidTr="002C2105">
        <w:trPr>
          <w:trHeight w:val="300"/>
        </w:trPr>
        <w:tc>
          <w:tcPr>
            <w:tcW w:w="1055" w:type="dxa"/>
            <w:vMerge/>
            <w:shd w:val="clear" w:color="auto" w:fill="auto"/>
            <w:noWrap/>
            <w:vAlign w:val="bottom"/>
            <w:hideMark/>
          </w:tcPr>
          <w:p w14:paraId="6FD2CC46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04F39032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Beginning the abandonment of road construction project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EF7DE6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Pr="0038427A">
              <w:rPr>
                <w:rFonts w:ascii="Arial" w:hAnsi="Arial" w:cs="Arial"/>
                <w:sz w:val="14"/>
                <w:szCs w:val="14"/>
              </w:rPr>
              <w:t>Coquery-Vidrovitch, 1998</w:t>
            </w:r>
          </w:p>
        </w:tc>
      </w:tr>
      <w:tr w:rsidR="00813375" w:rsidRPr="0044572C" w14:paraId="31CA5883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4632BC1B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60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236739AB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Independence for three of the studied countries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4A1C1123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7E2811FB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3AB2698A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64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6987A5B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Massive immigration of workers to Ouesso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3ECCAA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obineau, 1967</w:t>
            </w:r>
          </w:p>
        </w:tc>
      </w:tr>
      <w:tr w:rsidR="00813375" w:rsidRPr="0044572C" w14:paraId="4B63D778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6246C0CB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70-1976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4F5F1A44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Modern timber exploitation in central Africa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0E7F7979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ennetier, 1963;</w:t>
            </w:r>
            <w:r w:rsidRPr="0044572C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Laporte et al., 2007</w:t>
            </w:r>
          </w:p>
        </w:tc>
      </w:tr>
      <w:tr w:rsidR="00813375" w:rsidRPr="0044572C" w14:paraId="41F19E86" w14:textId="77777777" w:rsidTr="002C2105">
        <w:trPr>
          <w:trHeight w:val="300"/>
        </w:trPr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04DFF7E" w14:textId="77777777" w:rsidR="00813375" w:rsidRPr="0044572C" w:rsidRDefault="00813375" w:rsidP="002C2105">
            <w:pPr>
              <w:spacing w:line="276" w:lineRule="auto"/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44572C">
              <w:rPr>
                <w:rFonts w:ascii="Arial" w:hAnsi="Arial" w:cs="Arial"/>
                <w:b/>
                <w:sz w:val="14"/>
                <w:szCs w:val="14"/>
              </w:rPr>
              <w:t>1980s-1990s</w:t>
            </w:r>
          </w:p>
        </w:tc>
        <w:tc>
          <w:tcPr>
            <w:tcW w:w="11986" w:type="dxa"/>
            <w:shd w:val="clear" w:color="auto" w:fill="auto"/>
            <w:noWrap/>
            <w:vAlign w:val="bottom"/>
            <w:hideMark/>
          </w:tcPr>
          <w:p w14:paraId="5B4F6A00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44572C">
              <w:rPr>
                <w:rFonts w:ascii="Arial" w:hAnsi="Arial" w:cs="Arial"/>
                <w:sz w:val="14"/>
                <w:szCs w:val="14"/>
              </w:rPr>
              <w:t>Social impacts of economic and environmental interventions (reserves and parks). Employment of workers in timber companies (concessions). End of agricultural activities in the forest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14:paraId="10A26B0D" w14:textId="77777777" w:rsidR="00813375" w:rsidRPr="0044572C" w:rsidRDefault="00813375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E4598D">
              <w:rPr>
                <w:rFonts w:ascii="Arial" w:hAnsi="Arial" w:cs="Arial"/>
                <w:iCs/>
                <w:sz w:val="14"/>
                <w:szCs w:val="14"/>
              </w:rPr>
              <w:t>Giles-Vernick, 2000</w:t>
            </w:r>
          </w:p>
        </w:tc>
      </w:tr>
    </w:tbl>
    <w:p w14:paraId="6D5B5B7C" w14:textId="77777777" w:rsidR="00813375" w:rsidRPr="0044572C" w:rsidRDefault="00813375" w:rsidP="00813375">
      <w:pPr>
        <w:spacing w:before="100" w:beforeAutospacing="1" w:line="480" w:lineRule="auto"/>
        <w:contextualSpacing/>
        <w:jc w:val="both"/>
        <w:rPr>
          <w:sz w:val="20"/>
        </w:rPr>
        <w:sectPr w:rsidR="00813375" w:rsidRPr="0044572C" w:rsidSect="002F3898">
          <w:type w:val="continuous"/>
          <w:pgSz w:w="16838" w:h="11906" w:orient="landscape"/>
          <w:pgMar w:top="1418" w:right="1418" w:bottom="1418" w:left="1418" w:header="709" w:footer="437" w:gutter="0"/>
          <w:cols w:space="708"/>
          <w:docGrid w:linePitch="360"/>
        </w:sectPr>
      </w:pPr>
    </w:p>
    <w:p w14:paraId="64D197F6" w14:textId="77777777" w:rsidR="008B3336" w:rsidRDefault="008B3336"/>
    <w:sectPr w:rsidR="008B3336" w:rsidSect="008D7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375"/>
    <w:rsid w:val="00813375"/>
    <w:rsid w:val="008B3336"/>
    <w:rsid w:val="008D7270"/>
    <w:rsid w:val="00A9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BA7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75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75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6</Words>
  <Characters>6144</Characters>
  <Application>Microsoft Macintosh Word</Application>
  <DocSecurity>0</DocSecurity>
  <Lines>51</Lines>
  <Paragraphs>14</Paragraphs>
  <ScaleCrop>false</ScaleCrop>
  <Company/>
  <LinksUpToDate>false</LinksUpToDate>
  <CharactersWithSpaces>7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uyt</dc:creator>
  <cp:keywords/>
  <dc:description/>
  <cp:lastModifiedBy>poiuyt</cp:lastModifiedBy>
  <cp:revision>2</cp:revision>
  <dcterms:created xsi:type="dcterms:W3CDTF">2016-10-29T17:49:00Z</dcterms:created>
  <dcterms:modified xsi:type="dcterms:W3CDTF">2016-10-29T18:41:00Z</dcterms:modified>
</cp:coreProperties>
</file>